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/>
        <w:drawing>
          <wp:inline distT="0" distB="0" distL="0" distR="0">
            <wp:extent cx="5309235" cy="280479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235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table 4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/>
        </w:rPr>
        <w:t>Molecular mechanism of representative ARHGAP24 in BC biological process through GSEA enrichment plot of ARHGAP24 in TCGA cohort with p&lt;0.05.FDR&lt;0.25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6:34:15Z</dcterms:created>
  <dc:creator>啊、</dc:creator>
  <dc:description/>
  <dc:language>en-US</dc:language>
  <cp:lastModifiedBy>熟练的大膜法师</cp:lastModifiedBy>
  <dcterms:modified xsi:type="dcterms:W3CDTF">2021-05-03T16:35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CC91172B5E4B19B931AD280E21566B</vt:lpwstr>
  </property>
  <property fmtid="{D5CDD505-2E9C-101B-9397-08002B2CF9AE}" pid="3" name="KSOProductBuildVer">
    <vt:lpwstr>2052-11.1.0.10463</vt:lpwstr>
  </property>
</Properties>
</file>